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3F9" w:rsidRPr="00F740B1" w:rsidRDefault="000C1747" w:rsidP="00D87986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idence for the coupling of refill liquids content and new particle formation in electronic cigarette vapors</w:t>
      </w:r>
    </w:p>
    <w:p w:rsidR="00D743F9" w:rsidRPr="00F740B1" w:rsidRDefault="00D743F9" w:rsidP="00D8798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743F9" w:rsidRPr="00F740B1" w:rsidRDefault="00D743F9" w:rsidP="00D8798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Oluwabunmi Dada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1</w:t>
      </w:r>
      <w:proofErr w:type="gramStart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,3</w:t>
      </w:r>
      <w:proofErr w:type="gramEnd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Karina Castillo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2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Miranda Hogan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2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Marie-Cecile G. Chalbot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1,4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&amp; Ilias G. Kavouras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1,2,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Wingdings" w:char="F02A"/>
      </w: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Health Sciences, University of Alabama at Birmingham, Birmingham, AL 35219, USA</w:t>
      </w: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Environmental, Occupational and Geospatial Health Sciences, CUNY Graduate School of Public Health and Health Policy, New York, NY 10025, USA</w:t>
      </w: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Occupational Safety, Murray State University, Murray, KY 42071, USA</w:t>
      </w: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Biological Sciences, CUNY College of Technology, Brooklyn, NY 11201, USA</w:t>
      </w: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Wingdings" w:char="F02A"/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gramStart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e-mail</w:t>
      </w:r>
      <w:proofErr w:type="gramEnd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: </w:t>
      </w:r>
      <w:hyperlink r:id="rId4" w:history="1">
        <w:r w:rsidRPr="00F740B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fr-FR"/>
          </w:rPr>
          <w:t>ilias.kavouras@sph.cuny.edu</w:t>
        </w:r>
      </w:hyperlink>
    </w:p>
    <w:p w:rsidR="00FA1595" w:rsidRPr="00F740B1" w:rsidRDefault="00FA1595" w:rsidP="00D8798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:rsidR="00D743F9" w:rsidRPr="00F740B1" w:rsidRDefault="00D743F9" w:rsidP="00D87986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</w:pPr>
      <w:proofErr w:type="spellStart"/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  <w:t>Supplemental</w:t>
      </w:r>
      <w:proofErr w:type="spellEnd"/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  <w:t xml:space="preserve"> Information</w:t>
      </w:r>
    </w:p>
    <w:p w:rsidR="00D743F9" w:rsidRPr="00F740B1" w:rsidRDefault="00D743F9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3150"/>
        <w:gridCol w:w="1350"/>
        <w:gridCol w:w="1440"/>
      </w:tblGrid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G</w:t>
            </w:r>
            <w:r w:rsidR="00D743F9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: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="00D743F9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:</w:t>
            </w:r>
          </w:p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Water:nicotine</w:t>
            </w:r>
            <w:proofErr w:type="spellEnd"/>
          </w:p>
        </w:tc>
        <w:tc>
          <w:tcPr>
            <w:tcW w:w="3150" w:type="dxa"/>
            <w:shd w:val="clear" w:color="auto" w:fill="BFBFBF" w:themeFill="background1" w:themeFillShade="BF"/>
            <w:noWrap/>
            <w:vAlign w:val="center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E65F31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C (part/cm</w:t>
            </w:r>
            <w:r w:rsidR="00E65F31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="00E65F31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center"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,1</w:t>
            </w:r>
            <w:r w:rsidR="00D743F9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s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Δt</w:t>
            </w:r>
            <w:proofErr w:type="spellEnd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s)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:0: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,411 ± 10,901 (315,15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 ± 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 ± 0.1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100: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,768 ± 10,798 (328,54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 ± 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 ± 0.2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0:10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092 ± 443 (18,44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 ± 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 ± 0.1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:0:0:10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,288 ± 8,524 (209,15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 ± 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 ± 0.2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:50: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,429 ± 15,119 (318,62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 ± 1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 ± 0.5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:40: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,972 ± 18,625 (318,50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 ± 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 ± 0.2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:30: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,424 ± 17,261 (318,04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 ± 3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D743F9"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d.</w:t>
            </w:r>
            <w:proofErr w:type="spellEnd"/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:20: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,018 ± 29,814 (348,16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 ± 0.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D743F9"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d.</w:t>
            </w:r>
            <w:proofErr w:type="spellEnd"/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:45:1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,491 ± 17,016 (315,72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 ± 0.5</w:t>
            </w:r>
          </w:p>
        </w:tc>
        <w:tc>
          <w:tcPr>
            <w:tcW w:w="1440" w:type="dxa"/>
            <w:shd w:val="clear" w:color="auto" w:fill="auto"/>
            <w:noWrap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D743F9"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d.</w:t>
            </w:r>
            <w:proofErr w:type="spellEnd"/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:45:9.4:0.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4,869 ± 14,111 (344,22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 ± 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 ± 0.3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:45:9: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1,007 ± 21,378 (337,43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 ± 0.7</w:t>
            </w:r>
          </w:p>
        </w:tc>
        <w:tc>
          <w:tcPr>
            <w:tcW w:w="1440" w:type="dxa"/>
            <w:shd w:val="clear" w:color="auto" w:fill="auto"/>
            <w:noWrap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D743F9"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d.</w:t>
            </w:r>
            <w:proofErr w:type="spellEnd"/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:45:7.5:2.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,132 ± 16,441 (334,10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 ± 1.5</w:t>
            </w:r>
          </w:p>
        </w:tc>
        <w:tc>
          <w:tcPr>
            <w:tcW w:w="1440" w:type="dxa"/>
            <w:shd w:val="clear" w:color="auto" w:fill="auto"/>
            <w:noWrap/>
          </w:tcPr>
          <w:p w:rsidR="00D743F9" w:rsidRPr="00F740B1" w:rsidRDefault="00E65F31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D743F9"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d.</w:t>
            </w:r>
            <w:proofErr w:type="spellEnd"/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:30:10: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,784 ± 13,059 (352,75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 ± 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 ± 0.2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:30:9.4:0.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,972 ± 18,625 (318,50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 ± 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 ± 0.2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:30:9: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,369 ± 16,709 (317,94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 ± 1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 ± 0.1</w:t>
            </w:r>
          </w:p>
        </w:tc>
      </w:tr>
      <w:tr w:rsidR="00F740B1" w:rsidRPr="00F740B1" w:rsidTr="00C9744D">
        <w:trPr>
          <w:trHeight w:val="315"/>
        </w:trPr>
        <w:tc>
          <w:tcPr>
            <w:tcW w:w="1885" w:type="dxa"/>
            <w:shd w:val="clear" w:color="auto" w:fill="auto"/>
            <w:noWrap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:30:7.5:2.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ind w:right="162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,921 ± 16,603 (337,19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 ± 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 ± 0.1</w:t>
            </w:r>
          </w:p>
        </w:tc>
      </w:tr>
    </w:tbl>
    <w:p w:rsidR="00D87986" w:rsidRPr="00F740B1" w:rsidRDefault="00E65F31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PNC concentrations and events in e-vapors from reference solutions. 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± </w:t>
      </w:r>
      <w:proofErr w:type="gramStart"/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</w:t>
      </w:r>
      <w:proofErr w:type="gramEnd"/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rror of the mean (n=16), maximum PNC in parentheses. PNC particle number concentration, part/cm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rticles per cubic centimeter, t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p,1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ime of the first peak PNC, s seconds, 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l-GR"/>
        </w:rPr>
        <w:t>Δ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 time between two consecutive PNC, PG, propylene glycol, G glycerol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n.d.</w:t>
      </w:r>
      <w:proofErr w:type="spellEnd"/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detected.</w:t>
      </w:r>
    </w:p>
    <w:p w:rsidR="00D87986" w:rsidRPr="00F740B1" w:rsidRDefault="00D87986" w:rsidP="00D8798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87986" w:rsidRPr="00F740B1" w:rsidRDefault="00D87986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87986" w:rsidRPr="00F740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2"/>
        <w:gridCol w:w="1245"/>
        <w:gridCol w:w="1070"/>
        <w:gridCol w:w="983"/>
        <w:gridCol w:w="3060"/>
        <w:gridCol w:w="1560"/>
        <w:gridCol w:w="2040"/>
      </w:tblGrid>
      <w:tr w:rsidR="00F740B1" w:rsidRPr="00F740B1" w:rsidTr="00D8155D">
        <w:trPr>
          <w:trHeight w:val="314"/>
        </w:trPr>
        <w:tc>
          <w:tcPr>
            <w:tcW w:w="2822" w:type="dxa"/>
            <w:shd w:val="clear" w:color="auto" w:fill="BFBFBF" w:themeFill="background1" w:themeFillShade="BF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Flavor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G:G</w:t>
            </w:r>
          </w:p>
        </w:tc>
        <w:tc>
          <w:tcPr>
            <w:tcW w:w="1070" w:type="dxa"/>
            <w:shd w:val="clear" w:color="auto" w:fill="BFBFBF" w:themeFill="background1" w:themeFillShade="BF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icotine</w:t>
            </w:r>
            <w:r w:rsidR="00D8155D"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mg/ml)</w:t>
            </w:r>
          </w:p>
        </w:tc>
        <w:tc>
          <w:tcPr>
            <w:tcW w:w="983" w:type="dxa"/>
            <w:shd w:val="clear" w:color="auto" w:fill="BFBFBF" w:themeFill="background1" w:themeFillShade="BF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MR</w:t>
            </w:r>
          </w:p>
        </w:tc>
        <w:tc>
          <w:tcPr>
            <w:tcW w:w="3060" w:type="dxa"/>
            <w:shd w:val="clear" w:color="auto" w:fill="BFBFBF" w:themeFill="background1" w:themeFillShade="BF"/>
            <w:noWrap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NC (part/cm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,1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s)</w:t>
            </w:r>
          </w:p>
        </w:tc>
        <w:tc>
          <w:tcPr>
            <w:tcW w:w="2040" w:type="dxa"/>
            <w:shd w:val="clear" w:color="auto" w:fill="BFBFBF" w:themeFill="background1" w:themeFillShade="BF"/>
            <w:noWrap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Δt</w:t>
            </w:r>
            <w:proofErr w:type="spellEnd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s)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ueberry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:4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138 ± 15937 (28234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 ± 1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ueberry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:41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994 ± 15538 (27935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 ± 1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ueberry cobbler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:65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613 ± 13798 (29306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 ± 0.9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 ± 0.3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ueberry cobbler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623 ± 13705 (319968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 ± 1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rry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:7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178 ± 15930 (36878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ueberry cobbler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:7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9690 ± 13956 (35579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 ± 0.1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olina Bold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:5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479 ± 15678 (30882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 ± 0.4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olina Bold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:55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537 ± 12104 (34397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 ± 0.9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amel Caf</w:t>
            </w: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é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486 ± 17136 (33308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  <w:proofErr w:type="spellEnd"/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amel Caf</w:t>
            </w: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é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792 ± 15358 (30282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 ± 0.9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ld Leaf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:5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792 ± 11906 (31115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 ± 1.0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thol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:5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879 ± 11053 (28906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 ± 1.3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thol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:7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806 ± 14730 (29614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 ± 0.1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t Chocolate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:35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921 ± 10364 (33513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 ± 2.5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t Chocolate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:5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870 ± 10678 (32478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 ± 0.9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awberry Mint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622 ± 12541 (34530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 ± 0.3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awberry Mint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487 ± 13583 (29908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 ± 1.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 ± 0.4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bacco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:7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471 ± 12278 (29049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bacco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379 ± 13032 (32678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 ± 0.8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 ± 0.2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nilla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351 ± 12214 (27316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 ± 1.4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 ± 0.1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nilla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748 ± 12948 (33751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 ± 1.0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 ± 0.1</w:t>
            </w:r>
          </w:p>
        </w:tc>
      </w:tr>
      <w:tr w:rsidR="00F740B1" w:rsidRPr="00F740B1" w:rsidTr="00D8155D">
        <w:trPr>
          <w:trHeight w:val="314"/>
        </w:trPr>
        <w:tc>
          <w:tcPr>
            <w:tcW w:w="2822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nilla</w:t>
            </w:r>
          </w:p>
        </w:tc>
        <w:tc>
          <w:tcPr>
            <w:tcW w:w="1245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:60</w:t>
            </w:r>
          </w:p>
        </w:tc>
        <w:tc>
          <w:tcPr>
            <w:tcW w:w="1070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83" w:type="dxa"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700 ± 14212 (31008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 ± 1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:rsidR="00D87986" w:rsidRPr="00F740B1" w:rsidRDefault="00D87986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 ± 0.3</w:t>
            </w:r>
          </w:p>
        </w:tc>
      </w:tr>
    </w:tbl>
    <w:p w:rsidR="00D8155D" w:rsidRPr="00F740B1" w:rsidRDefault="00D8155D" w:rsidP="00D8155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. 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PNC concentrations and events in e-vapors from commercial refill e-liquids. 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± </w:t>
      </w:r>
      <w:proofErr w:type="gramStart"/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</w:t>
      </w:r>
      <w:proofErr w:type="gramEnd"/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rror of the mean (n=16), maximum PNC in parentheses. PNC particle number concentration, part/cm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rticles per cubic centimeter, t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p,1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ime of the first peak PNC, s seconds, 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l-GR"/>
        </w:rPr>
        <w:t>Δ</w:t>
      </w:r>
      <w:r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 time between two consecutive PNC, PG, propylene glycol, G glycerol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, FMR flavorings molar ratio characterized using proton nuclear magnetic resonance (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H-NMR) spectroscopy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3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,n.d. not detected.</w:t>
      </w:r>
    </w:p>
    <w:p w:rsidR="00D87986" w:rsidRPr="00F740B1" w:rsidRDefault="00D87986" w:rsidP="00D87986">
      <w:pPr>
        <w:spacing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D87986" w:rsidRPr="00F740B1" w:rsidSect="00D879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260"/>
        <w:gridCol w:w="1530"/>
        <w:gridCol w:w="1350"/>
        <w:gridCol w:w="1170"/>
        <w:gridCol w:w="1350"/>
      </w:tblGrid>
      <w:tr w:rsidR="00F740B1" w:rsidRPr="00F740B1" w:rsidTr="00C9744D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solution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-liquids</w:t>
            </w:r>
          </w:p>
        </w:tc>
      </w:tr>
      <w:tr w:rsidR="00F740B1" w:rsidRPr="00F740B1" w:rsidTr="00CF6225">
        <w:trPr>
          <w:trHeight w:val="512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9744D" w:rsidRPr="00F740B1" w:rsidRDefault="00C9744D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NC at 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,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NC at </w:t>
            </w: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NC at 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,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NC at 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,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NC at </w:t>
            </w: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C9744D" w:rsidRPr="00F740B1" w:rsidRDefault="00C9744D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NC at t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,2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3F9" w:rsidRPr="00F740B1" w:rsidRDefault="00E65F31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E65F31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.d.</w:t>
            </w:r>
            <w:proofErr w:type="spellEnd"/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cotine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H-C]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H-C-C=]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H-C-O]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[H-C=C] </w:t>
            </w:r>
            <w:r w:rsidR="00C9744D"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O-CH-O]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H-</w:t>
            </w:r>
            <w:proofErr w:type="spellStart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</w:t>
            </w:r>
            <w:proofErr w:type="spellEnd"/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F740B1" w:rsidRPr="00F740B1" w:rsidTr="00C9744D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H-C-O]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70" w:type="dxa"/>
            <w:vAlign w:val="bottom"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743F9" w:rsidRPr="00F740B1" w:rsidRDefault="00D743F9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</w:tbl>
    <w:p w:rsidR="00E65F31" w:rsidRPr="00F740B1" w:rsidRDefault="00D8155D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="00E65F31"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Summary of correlations of PNC concentrations at t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proofErr w:type="gramStart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,1</w:t>
      </w:r>
      <w:proofErr w:type="gramEnd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proofErr w:type="spellEnd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,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timepoints</w:t>
      </w:r>
      <w:proofErr w:type="spellEnd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-vapors from reference solutions and commercial refill e-</w:t>
      </w:r>
      <w:proofErr w:type="spellStart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liquids</w:t>
      </w:r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± </w:t>
      </w:r>
      <w:proofErr w:type="gramStart"/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ard</w:t>
      </w:r>
      <w:proofErr w:type="gramEnd"/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rror of the mean (n=16), maximum PNC in parentheses. PNC particle number concentration, part/cm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rticles per cubic centimeter, t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p,1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ime of the first peak PNC, s seconds, 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l-GR"/>
        </w:rPr>
        <w:t>Δ</w:t>
      </w:r>
      <w:r w:rsidR="00E65F31" w:rsidRPr="00F740B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 time between two consecutive PNC, PG, propylene glycol, G glycerol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H-C] saturated aliphatic, [H-C-C=] unsaturated aliphatic, [H-C-O] saturated oxygenated, [H-C=C] </w:t>
      </w:r>
      <w:proofErr w:type="spellStart"/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vinylic</w:t>
      </w:r>
      <w:proofErr w:type="spellEnd"/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[O-CH-O] </w:t>
      </w:r>
      <w:proofErr w:type="spellStart"/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acetalic</w:t>
      </w:r>
      <w:proofErr w:type="spellEnd"/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, [H-</w:t>
      </w:r>
      <w:proofErr w:type="spellStart"/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proofErr w:type="spellEnd"/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] aromatic, [H-C=O] carbonyl non-exchangeable organic hydrogen.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ill e-liquid composition was characterized using proton nuclear magnetic resonance (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H-NMR) spectroscopy</w:t>
      </w:r>
      <w:r w:rsidR="00E65F31"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3</w:t>
      </w:r>
      <w:r w:rsidR="00C9744D" w:rsidRPr="00F74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9744D" w:rsidRPr="00F740B1" w:rsidRDefault="00C9744D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744D" w:rsidRPr="00F740B1" w:rsidRDefault="00C9744D" w:rsidP="00D8798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utations of molar and molecular concentration at 25</w:t>
      </w: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o</w:t>
      </w: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and 198.75</w:t>
      </w: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o</w:t>
      </w:r>
      <w:r w:rsidRPr="00F740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  <w:t xml:space="preserve">Molar concentration (n/V; </w:t>
      </w:r>
      <w:proofErr w:type="spellStart"/>
      <w:r w:rsidRPr="00F740B1"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  <w:t>mol</w:t>
      </w:r>
      <w:proofErr w:type="spellEnd"/>
      <w:r w:rsidRPr="00F740B1"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  <w:t>/lit)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deal gas law: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n/V=(P)/(R∙T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 = compound’s vapor pressure (</w:t>
      </w:r>
      <w:proofErr w:type="spellStart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m</w:t>
      </w:r>
      <w:proofErr w:type="spellEnd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 (a factor of 1/760 was used to convert mmHg to </w:t>
      </w:r>
      <w:proofErr w:type="spellStart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m</w:t>
      </w:r>
      <w:proofErr w:type="spellEnd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 = ideal gas law constant (</w:t>
      </w:r>
      <w:proofErr w:type="gramStart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0.082 </w:t>
      </w:r>
      <w:proofErr w:type="gramEnd"/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(atm∙lit))/((mol∙</m:t>
        </m:r>
        <m:sPre>
          <m:sPrePr>
            <m:ctrlP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</m:ctrlPr>
          </m:sPrePr>
          <m:sub/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o</m:t>
            </m:r>
          </m:sup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K</m:t>
            </m:r>
          </m:e>
        </m:sPre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)</m:t>
        </m:r>
      </m:oMath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 = temperature (</w:t>
      </w:r>
      <w:proofErr w:type="spellStart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K</w:t>
      </w:r>
      <w:proofErr w:type="spellEnd"/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</w:p>
    <w:p w:rsidR="00231ACC" w:rsidRPr="00F740B1" w:rsidRDefault="00231ACC" w:rsidP="00D87986">
      <w:pPr>
        <w:spacing w:after="0" w:line="240" w:lineRule="auto"/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</w:pP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</w:rPr>
        <w:t>Molecular concentration (N/V; in molecules/lit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N/V=n/V∙6.023∙</m:t>
          </m:r>
          <m:sSup>
            <m:sSupPr>
              <m:ctrl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0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23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  molecules/mol</m:t>
          </m:r>
        </m:oMath>
      </m:oMathPara>
    </w:p>
    <w:p w:rsidR="00231ACC" w:rsidRPr="00F740B1" w:rsidRDefault="00231ACC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231ACC" w:rsidRPr="00F740B1" w:rsidRDefault="00231ACC" w:rsidP="00D87986">
      <w:pPr>
        <w:spacing w:after="0" w:line="240" w:lineRule="auto"/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  <w:lang w:val="fr-FR"/>
        </w:rPr>
      </w:pPr>
      <w:r w:rsidRPr="00F740B1"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  <w:lang w:val="fr-FR"/>
        </w:rPr>
        <w:t xml:space="preserve">Antoine </w:t>
      </w:r>
      <w:proofErr w:type="spellStart"/>
      <w:r w:rsidRPr="00F740B1">
        <w:rPr>
          <w:rFonts w:ascii="Times New Roman" w:eastAsiaTheme="minorEastAsia" w:hAnsi="Times New Roman" w:cs="Times New Roman"/>
          <w:b/>
          <w:i/>
          <w:color w:val="000000" w:themeColor="text1"/>
          <w:sz w:val="24"/>
          <w:szCs w:val="24"/>
          <w:lang w:val="fr-FR"/>
        </w:rPr>
        <w:t>equation</w:t>
      </w:r>
      <w:proofErr w:type="spellEnd"/>
    </w:p>
    <w:p w:rsidR="00231ACC" w:rsidRPr="00F740B1" w:rsidRDefault="00BE01A7" w:rsidP="00D8798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  <w:lang w:val="fr-FR"/>
            </w:rPr>
            <m:t>logP=A-(B/(T+C))</m:t>
          </m:r>
        </m:oMath>
      </m:oMathPara>
    </w:p>
    <w:p w:rsidR="00231ACC" w:rsidRPr="00F740B1" w:rsidRDefault="00231ACC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fr-FR"/>
        </w:rPr>
      </w:pP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For T = 471.94 </w:t>
      </w:r>
      <w:proofErr w:type="spellStart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o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</w:t>
      </w:r>
      <w:proofErr w:type="spellEnd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(198.75 </w:t>
      </w:r>
      <w:proofErr w:type="spellStart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o</w:t>
      </w:r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C</w:t>
      </w:r>
      <w:proofErr w:type="spellEnd"/>
      <w:r w:rsidRPr="00F740B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610"/>
        <w:gridCol w:w="2610"/>
        <w:gridCol w:w="2610"/>
      </w:tblGrid>
      <w:tr w:rsidR="00F740B1" w:rsidRPr="00F740B1" w:rsidTr="00231ACC">
        <w:trPr>
          <w:trHeight w:val="314"/>
        </w:trPr>
        <w:tc>
          <w:tcPr>
            <w:tcW w:w="1530" w:type="dxa"/>
            <w:shd w:val="clear" w:color="auto" w:fill="BFBFBF" w:themeFill="background1" w:themeFillShade="BF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610" w:type="dxa"/>
            <w:shd w:val="clear" w:color="auto" w:fill="BFBFBF" w:themeFill="background1" w:themeFillShade="BF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icotine</w:t>
            </w:r>
          </w:p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(407.0 - 519.4 </w:t>
            </w: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K</w:t>
            </w:r>
            <w:proofErr w:type="spellEnd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BFBFBF" w:themeFill="background1" w:themeFillShade="BF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pylene glycol</w:t>
            </w:r>
          </w:p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(318.7 - 461.4 </w:t>
            </w: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K</w:t>
            </w:r>
            <w:proofErr w:type="spellEnd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BFBFBF" w:themeFill="background1" w:themeFillShade="BF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lycerol </w:t>
            </w:r>
          </w:p>
          <w:p w:rsidR="00231ACC" w:rsidRPr="00F740B1" w:rsidRDefault="00231ACC" w:rsidP="00D8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(456.40 - 533.6 </w:t>
            </w:r>
            <w:proofErr w:type="spellStart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K</w:t>
            </w:r>
            <w:proofErr w:type="spellEnd"/>
            <w:r w:rsidRPr="00F740B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F740B1" w:rsidRPr="00F740B1" w:rsidTr="00231ACC">
        <w:trPr>
          <w:trHeight w:val="31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072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793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3737</w:t>
            </w:r>
          </w:p>
        </w:tc>
      </w:tr>
      <w:tr w:rsidR="00F740B1" w:rsidRPr="00F740B1" w:rsidTr="00231ACC">
        <w:trPr>
          <w:trHeight w:val="31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3.76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92.18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1.531</w:t>
            </w:r>
          </w:p>
        </w:tc>
      </w:tr>
      <w:tr w:rsidR="00F740B1" w:rsidRPr="00F740B1" w:rsidTr="00231ACC">
        <w:trPr>
          <w:trHeight w:val="31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1.38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.9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231ACC" w:rsidRPr="00F740B1" w:rsidRDefault="00231ACC" w:rsidP="00D87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0.566</w:t>
            </w:r>
          </w:p>
        </w:tc>
      </w:tr>
    </w:tbl>
    <w:p w:rsidR="00231ACC" w:rsidRPr="00F740B1" w:rsidRDefault="00231ACC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S4</w:t>
      </w:r>
      <w:r w:rsidR="00BE01A7" w:rsidRPr="00F740B1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.</w:t>
      </w:r>
      <w:r w:rsidR="00BE01A7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toine equation coefficients and computed vapor pressure based on data compiled at NIST Chemistry </w:t>
      </w:r>
      <w:proofErr w:type="spellStart"/>
      <w:r w:rsidR="00BE01A7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ebBook</w:t>
      </w:r>
      <w:proofErr w:type="spellEnd"/>
      <w:r w:rsidR="00BE01A7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 SRD 69.</w:t>
      </w:r>
    </w:p>
    <w:p w:rsidR="00231ACC" w:rsidRPr="00F740B1" w:rsidRDefault="00231ACC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40B1" w:rsidRPr="00F740B1" w:rsidTr="00426CFF">
        <w:tc>
          <w:tcPr>
            <w:tcW w:w="3116" w:type="dxa"/>
            <w:shd w:val="clear" w:color="auto" w:fill="BFBFBF" w:themeFill="background1" w:themeFillShade="BF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V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at 25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V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 at 198.75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F740B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</w:tr>
      <w:tr w:rsidR="00F740B1" w:rsidRPr="00F740B1" w:rsidTr="00C9744D">
        <w:tc>
          <w:tcPr>
            <w:tcW w:w="3116" w:type="dxa"/>
          </w:tcPr>
          <w:p w:rsidR="00231ACC" w:rsidRPr="00F740B1" w:rsidRDefault="00231ACC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icotine</w:t>
            </w:r>
          </w:p>
        </w:tc>
        <w:tc>
          <w:tcPr>
            <w:tcW w:w="3117" w:type="dxa"/>
          </w:tcPr>
          <w:p w:rsidR="00231ACC" w:rsidRPr="00F740B1" w:rsidRDefault="00231ACC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038 mmHg</w:t>
            </w:r>
          </w:p>
        </w:tc>
        <w:tc>
          <w:tcPr>
            <w:tcW w:w="3117" w:type="dxa"/>
          </w:tcPr>
          <w:p w:rsidR="00231ACC" w:rsidRPr="00F740B1" w:rsidRDefault="00231ACC" w:rsidP="00D879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  <w:proofErr w:type="spellStart"/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m</w:t>
            </w:r>
            <w:proofErr w:type="spellEnd"/>
          </w:p>
        </w:tc>
      </w:tr>
      <w:tr w:rsidR="00F740B1" w:rsidRPr="00F740B1" w:rsidTr="00C9744D">
        <w:tc>
          <w:tcPr>
            <w:tcW w:w="3116" w:type="dxa"/>
          </w:tcPr>
          <w:p w:rsidR="00231ACC" w:rsidRPr="00F740B1" w:rsidRDefault="00231ACC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pylene glycol</w:t>
            </w:r>
          </w:p>
        </w:tc>
        <w:tc>
          <w:tcPr>
            <w:tcW w:w="3117" w:type="dxa"/>
          </w:tcPr>
          <w:p w:rsidR="00231ACC" w:rsidRPr="00F740B1" w:rsidRDefault="00231ACC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129 mmHg</w:t>
            </w:r>
          </w:p>
        </w:tc>
        <w:tc>
          <w:tcPr>
            <w:tcW w:w="3117" w:type="dxa"/>
          </w:tcPr>
          <w:p w:rsidR="00231ACC" w:rsidRPr="00F740B1" w:rsidRDefault="00231ACC" w:rsidP="00D879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9 </w:t>
            </w:r>
            <w:proofErr w:type="spellStart"/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m</w:t>
            </w:r>
            <w:proofErr w:type="spellEnd"/>
          </w:p>
        </w:tc>
      </w:tr>
      <w:tr w:rsidR="00F740B1" w:rsidRPr="00F740B1" w:rsidTr="00C9744D">
        <w:tc>
          <w:tcPr>
            <w:tcW w:w="3116" w:type="dxa"/>
          </w:tcPr>
          <w:p w:rsidR="00231ACC" w:rsidRPr="00F740B1" w:rsidRDefault="00231ACC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3117" w:type="dxa"/>
          </w:tcPr>
          <w:p w:rsidR="00231ACC" w:rsidRPr="00F740B1" w:rsidRDefault="00231ACC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.68 10</w:t>
            </w: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-4 </w:t>
            </w: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3117" w:type="dxa"/>
          </w:tcPr>
          <w:p w:rsidR="00231ACC" w:rsidRPr="00F740B1" w:rsidRDefault="00231ACC" w:rsidP="00D879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 </w:t>
            </w:r>
            <w:proofErr w:type="spellStart"/>
            <w:r w:rsidRPr="00F740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m</w:t>
            </w:r>
            <w:proofErr w:type="spellEnd"/>
          </w:p>
        </w:tc>
      </w:tr>
      <w:tr w:rsidR="00F740B1" w:rsidRPr="00F740B1" w:rsidTr="00C9744D">
        <w:tc>
          <w:tcPr>
            <w:tcW w:w="3116" w:type="dxa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anillin</w:t>
            </w:r>
          </w:p>
        </w:tc>
        <w:tc>
          <w:tcPr>
            <w:tcW w:w="3117" w:type="dxa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.18 10</w:t>
            </w: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-4 </w:t>
            </w: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3117" w:type="dxa"/>
          </w:tcPr>
          <w:p w:rsidR="00C9744D" w:rsidRPr="00F740B1" w:rsidRDefault="008812A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740B1" w:rsidRPr="00F740B1" w:rsidTr="00C9744D">
        <w:tc>
          <w:tcPr>
            <w:tcW w:w="3116" w:type="dxa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Benzaldehyde</w:t>
            </w:r>
          </w:p>
        </w:tc>
        <w:tc>
          <w:tcPr>
            <w:tcW w:w="3117" w:type="dxa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.27</w:t>
            </w: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3117" w:type="dxa"/>
          </w:tcPr>
          <w:p w:rsidR="00C9744D" w:rsidRPr="00F740B1" w:rsidRDefault="008812A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740B1" w:rsidRPr="00F740B1" w:rsidTr="00C9744D">
        <w:tc>
          <w:tcPr>
            <w:tcW w:w="3116" w:type="dxa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enthol</w:t>
            </w:r>
          </w:p>
        </w:tc>
        <w:tc>
          <w:tcPr>
            <w:tcW w:w="3117" w:type="dxa"/>
          </w:tcPr>
          <w:p w:rsidR="00C9744D" w:rsidRPr="00F740B1" w:rsidRDefault="00C9744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.11 mmHg</w:t>
            </w:r>
          </w:p>
        </w:tc>
        <w:tc>
          <w:tcPr>
            <w:tcW w:w="3117" w:type="dxa"/>
          </w:tcPr>
          <w:p w:rsidR="00C9744D" w:rsidRPr="00F740B1" w:rsidRDefault="008812AD" w:rsidP="00D87986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740B1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BE01A7" w:rsidRPr="00F740B1" w:rsidRDefault="00BE01A7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740B1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Table S5. </w:t>
      </w: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Vapor pressures of e-vapors components at 25</w:t>
      </w: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 and 198.75</w:t>
      </w:r>
      <w:r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8812AD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. </w:t>
      </w:r>
      <w:proofErr w:type="spellStart"/>
      <w:proofErr w:type="gramStart"/>
      <w:r w:rsidR="008812AD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V</w:t>
      </w:r>
      <w:r w:rsidR="008812AD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p</w:t>
      </w:r>
      <w:proofErr w:type="spellEnd"/>
      <w:proofErr w:type="gramEnd"/>
      <w:r w:rsidR="008812AD" w:rsidRPr="00F740B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vapor pressure.</w:t>
      </w: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C9744D" w:rsidRPr="00F740B1" w:rsidRDefault="00C9744D" w:rsidP="00D87986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E65F31" w:rsidRPr="00F740B1" w:rsidRDefault="00E65F31" w:rsidP="00D87986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E65F31" w:rsidRPr="00F74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3F9"/>
    <w:rsid w:val="000C1747"/>
    <w:rsid w:val="00231ACC"/>
    <w:rsid w:val="00426CFF"/>
    <w:rsid w:val="008812AD"/>
    <w:rsid w:val="00BE01A7"/>
    <w:rsid w:val="00C9744D"/>
    <w:rsid w:val="00D743F9"/>
    <w:rsid w:val="00D8155D"/>
    <w:rsid w:val="00D87986"/>
    <w:rsid w:val="00E26D88"/>
    <w:rsid w:val="00E65F31"/>
    <w:rsid w:val="00E94BC3"/>
    <w:rsid w:val="00EE22AE"/>
    <w:rsid w:val="00F70A3A"/>
    <w:rsid w:val="00F740B1"/>
    <w:rsid w:val="00FA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DEE04-A52C-4220-ADF4-10C6A7BE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26D88"/>
    <w:pPr>
      <w:spacing w:after="12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743F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9744D"/>
    <w:rPr>
      <w:color w:val="808080"/>
    </w:rPr>
  </w:style>
  <w:style w:type="table" w:styleId="TableGrid">
    <w:name w:val="Table Grid"/>
    <w:basedOn w:val="TableNormal"/>
    <w:uiPriority w:val="39"/>
    <w:rsid w:val="00C97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lias.kavouras@sph.cun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s Ilias</dc:creator>
  <cp:keywords/>
  <dc:description/>
  <cp:lastModifiedBy>Agnes Sophiya A.</cp:lastModifiedBy>
  <cp:revision>4</cp:revision>
  <dcterms:created xsi:type="dcterms:W3CDTF">2022-02-03T14:35:00Z</dcterms:created>
  <dcterms:modified xsi:type="dcterms:W3CDTF">2022-10-05T03:43:00Z</dcterms:modified>
</cp:coreProperties>
</file>